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C6741B" w14:textId="4F260C26" w:rsidR="00416057" w:rsidRPr="001316EC" w:rsidRDefault="00416057" w:rsidP="00416057">
      <w:pPr>
        <w:jc w:val="center"/>
        <w:rPr>
          <w:rFonts w:ascii="Calibri" w:hAnsi="Calibri" w:cs="Calibri"/>
          <w:color w:val="333333"/>
          <w:sz w:val="22"/>
          <w:szCs w:val="22"/>
          <w:shd w:val="clear" w:color="auto" w:fill="FCFCFC"/>
        </w:rPr>
      </w:pPr>
      <w:r w:rsidRPr="001316EC">
        <w:rPr>
          <w:rFonts w:ascii="Calibri" w:hAnsi="Calibri" w:cs="Calibri"/>
          <w:b/>
          <w:sz w:val="22"/>
          <w:szCs w:val="22"/>
        </w:rPr>
        <w:t xml:space="preserve">Supplementary File </w:t>
      </w:r>
      <w:r>
        <w:rPr>
          <w:rFonts w:ascii="Calibri" w:hAnsi="Calibri" w:cs="Calibri"/>
          <w:b/>
          <w:sz w:val="22"/>
          <w:szCs w:val="22"/>
        </w:rPr>
        <w:t>2</w:t>
      </w:r>
      <w:r w:rsidRPr="001316EC">
        <w:rPr>
          <w:rFonts w:ascii="Calibri" w:hAnsi="Calibri" w:cs="Calibri"/>
          <w:b/>
          <w:sz w:val="22"/>
          <w:szCs w:val="22"/>
        </w:rPr>
        <w:t xml:space="preserve">. </w:t>
      </w:r>
    </w:p>
    <w:p w14:paraId="20611D82" w14:textId="77777777" w:rsidR="00416057" w:rsidRPr="001316EC" w:rsidRDefault="00416057" w:rsidP="00416057">
      <w:pPr>
        <w:rPr>
          <w:rFonts w:ascii="Calibri" w:hAnsi="Calibri" w:cs="Calibri"/>
          <w:b/>
          <w:sz w:val="22"/>
          <w:szCs w:val="22"/>
        </w:rPr>
      </w:pPr>
    </w:p>
    <w:p w14:paraId="48B5B4B4" w14:textId="77777777" w:rsidR="00416057" w:rsidRPr="001316EC" w:rsidRDefault="00416057" w:rsidP="00416057">
      <w:pPr>
        <w:jc w:val="center"/>
        <w:rPr>
          <w:rFonts w:ascii="Calibri" w:hAnsi="Calibri" w:cs="Calibri"/>
          <w:b/>
          <w:sz w:val="22"/>
          <w:szCs w:val="22"/>
        </w:rPr>
      </w:pPr>
      <w:bookmarkStart w:id="0" w:name="_GoBack"/>
      <w:bookmarkEnd w:id="0"/>
    </w:p>
    <w:p w14:paraId="7DE24B3B" w14:textId="30C20A8B" w:rsidR="00416057" w:rsidRPr="001316EC" w:rsidRDefault="00416057" w:rsidP="00416057">
      <w:pPr>
        <w:rPr>
          <w:rFonts w:ascii="Calibri" w:hAnsi="Calibri" w:cs="Calibri"/>
          <w:bCs/>
          <w:i/>
          <w:iCs/>
          <w:sz w:val="22"/>
          <w:szCs w:val="22"/>
        </w:rPr>
      </w:pPr>
      <w:r w:rsidRPr="001316EC">
        <w:rPr>
          <w:rFonts w:ascii="Calibri" w:hAnsi="Calibri" w:cs="Calibri"/>
          <w:bCs/>
          <w:i/>
          <w:iCs/>
          <w:sz w:val="22"/>
          <w:szCs w:val="22"/>
        </w:rPr>
        <w:t xml:space="preserve">Appendix </w:t>
      </w:r>
      <w:r>
        <w:rPr>
          <w:rFonts w:ascii="Calibri" w:hAnsi="Calibri" w:cs="Calibri"/>
          <w:bCs/>
          <w:i/>
          <w:iCs/>
          <w:sz w:val="22"/>
          <w:szCs w:val="22"/>
        </w:rPr>
        <w:t>2</w:t>
      </w:r>
      <w:r w:rsidRPr="001316EC">
        <w:rPr>
          <w:rFonts w:ascii="Calibri" w:hAnsi="Calibri" w:cs="Calibri"/>
          <w:bCs/>
          <w:i/>
          <w:iCs/>
          <w:sz w:val="22"/>
          <w:szCs w:val="22"/>
        </w:rPr>
        <w:t xml:space="preserve">: </w:t>
      </w:r>
      <w:r>
        <w:rPr>
          <w:rFonts w:ascii="Calibri" w:hAnsi="Calibri" w:cs="Calibri"/>
          <w:bCs/>
          <w:i/>
          <w:iCs/>
          <w:sz w:val="22"/>
          <w:szCs w:val="22"/>
        </w:rPr>
        <w:t>Table of Codes by NPT Construct</w:t>
      </w:r>
    </w:p>
    <w:p w14:paraId="3F1633EC" w14:textId="51D2C4DE" w:rsidR="00416057" w:rsidRDefault="00416057"/>
    <w:p w14:paraId="1DD75437" w14:textId="77777777" w:rsidR="00416057" w:rsidRDefault="00416057"/>
    <w:tbl>
      <w:tblPr>
        <w:tblStyle w:val="PlainTable2"/>
        <w:tblW w:w="14894" w:type="dxa"/>
        <w:tblLook w:val="04A0" w:firstRow="1" w:lastRow="0" w:firstColumn="1" w:lastColumn="0" w:noHBand="0" w:noVBand="1"/>
      </w:tblPr>
      <w:tblGrid>
        <w:gridCol w:w="1665"/>
        <w:gridCol w:w="222"/>
        <w:gridCol w:w="1907"/>
        <w:gridCol w:w="2257"/>
        <w:gridCol w:w="8843"/>
      </w:tblGrid>
      <w:tr w:rsidR="00753CFC" w:rsidRPr="00B1146A" w14:paraId="70D133B3" w14:textId="77777777" w:rsidTr="00B235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4" w:type="dxa"/>
            <w:gridSpan w:val="5"/>
            <w:tcBorders>
              <w:top w:val="nil"/>
              <w:bottom w:val="single" w:sz="4" w:space="0" w:color="auto"/>
            </w:tcBorders>
          </w:tcPr>
          <w:p w14:paraId="5D89AE31" w14:textId="7CD5D426" w:rsidR="00753CFC" w:rsidRPr="00B1146A" w:rsidRDefault="00753CFC" w:rsidP="00B2350F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="Calibri" w:eastAsiaTheme="majorEastAsia" w:hAnsi="Calibri" w:cs="Calibri"/>
                <w:b w:val="0"/>
                <w:bCs w:val="0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 xml:space="preserve">Table </w:t>
            </w:r>
            <w:r w:rsidR="00DF6778"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2</w:t>
            </w:r>
          </w:p>
          <w:p w14:paraId="0BB66F1C" w14:textId="77777777" w:rsidR="00753CFC" w:rsidRPr="00B1146A" w:rsidRDefault="00753CFC" w:rsidP="0041605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="Calibri" w:eastAsiaTheme="majorEastAsia" w:hAnsi="Calibri" w:cs="Calibri"/>
                <w:b w:val="0"/>
                <w:bCs w:val="0"/>
                <w:sz w:val="22"/>
                <w:szCs w:val="22"/>
              </w:rPr>
            </w:pPr>
          </w:p>
        </w:tc>
      </w:tr>
      <w:tr w:rsidR="00753CFC" w:rsidRPr="00B1146A" w14:paraId="41231894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B95284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eastAsiaTheme="majorEastAsia" w:hAnsi="Calibri" w:cs="Calibri"/>
                <w:b w:val="0"/>
                <w:bCs w:val="0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b w:val="0"/>
                <w:bCs w:val="0"/>
                <w:sz w:val="22"/>
                <w:szCs w:val="22"/>
              </w:rPr>
              <w:t>NPT</w:t>
            </w:r>
          </w:p>
          <w:p w14:paraId="749F486C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b w:val="0"/>
                <w:bCs w:val="0"/>
                <w:sz w:val="22"/>
                <w:szCs w:val="22"/>
              </w:rPr>
              <w:t>Construct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AA5976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36D205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Subtheme</w:t>
            </w: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23CE99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B9BA0C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Code</w:t>
            </w:r>
          </w:p>
        </w:tc>
      </w:tr>
      <w:tr w:rsidR="00753CFC" w:rsidRPr="00B1146A" w14:paraId="439A8F98" w14:textId="77777777" w:rsidTr="0041605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 w:val="restart"/>
            <w:tcBorders>
              <w:top w:val="single" w:sz="4" w:space="0" w:color="auto"/>
            </w:tcBorders>
            <w:hideMark/>
          </w:tcPr>
          <w:p w14:paraId="7A72C4C5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Fonts w:ascii="Calibri" w:hAnsi="Calibri" w:cs="Calibri"/>
                <w:sz w:val="22"/>
                <w:szCs w:val="22"/>
              </w:rPr>
              <w:t>Coherence</w:t>
            </w:r>
          </w:p>
        </w:tc>
        <w:tc>
          <w:tcPr>
            <w:tcW w:w="4164" w:type="dxa"/>
            <w:gridSpan w:val="2"/>
            <w:vMerge w:val="restart"/>
            <w:tcBorders>
              <w:top w:val="single" w:sz="4" w:space="0" w:color="auto"/>
            </w:tcBorders>
            <w:hideMark/>
          </w:tcPr>
          <w:p w14:paraId="1FF3C60F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Participants being able to see value to living arrangements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6601F71A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43" w:type="dxa"/>
            <w:tcBorders>
              <w:top w:val="single" w:sz="4" w:space="0" w:color="auto"/>
            </w:tcBorders>
            <w:hideMark/>
          </w:tcPr>
          <w:p w14:paraId="74718F7C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IN"/>
              </w:rPr>
              <w:t>spacious flat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332E0D50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1B838453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1F783048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60E1029C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IN"/>
              </w:rPr>
              <w:t>calm environment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121019CA" w14:textId="77777777" w:rsidTr="0041605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08C18C75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0436288B" w14:textId="77777777" w:rsidR="00753CFC" w:rsidRPr="00B1146A" w:rsidRDefault="00753CFC" w:rsidP="00B23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2CBE0D47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IN"/>
              </w:rPr>
              <w:t>quiet environment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42E831E4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0EBA0851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11DDCC2B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04EE3EB4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IN"/>
              </w:rPr>
              <w:t>reasonable cost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70F23837" w14:textId="77777777" w:rsidTr="0041605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60CEE200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7BC10299" w14:textId="77777777" w:rsidR="00753CFC" w:rsidRPr="00B1146A" w:rsidRDefault="00753CFC" w:rsidP="00B23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368D974D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IN"/>
              </w:rPr>
              <w:t>near to work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24A211D2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17638E9E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616307F5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2F352390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IN"/>
              </w:rPr>
              <w:t>good location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77F12734" w14:textId="77777777" w:rsidTr="0041605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78927C34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26B3CBB5" w14:textId="77777777" w:rsidR="00753CFC" w:rsidRPr="00B1146A" w:rsidRDefault="00753CFC" w:rsidP="00B23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5A9A991F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IN"/>
              </w:rPr>
              <w:t>freedom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13FBFEC8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7979FA23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577E017B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180BB3C3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IN"/>
              </w:rPr>
              <w:t>no challenges to living there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70AC4248" w14:textId="77777777" w:rsidTr="0041605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456A0850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0FCDADBF" w14:textId="77777777" w:rsidR="00753CFC" w:rsidRPr="00B1146A" w:rsidRDefault="00753CFC" w:rsidP="00B23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608F3334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IN"/>
              </w:rPr>
              <w:t>close to market/ services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78BFE352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1B77AFAE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599B72DD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3B925B28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IN"/>
              </w:rPr>
              <w:t>no religious disputes/ segregation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088CDE34" w14:textId="77777777" w:rsidTr="0041605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7480C02A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0A59035F" w14:textId="77777777" w:rsidR="00753CFC" w:rsidRPr="00B1146A" w:rsidRDefault="00753CFC" w:rsidP="00B23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13E30D96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youthful location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5FC838FE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1F3538E6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57D49862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11E6D6B9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good transport links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634C400C" w14:textId="77777777" w:rsidTr="0041605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1F3F548C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5B9B4464" w14:textId="77777777" w:rsidR="00753CFC" w:rsidRPr="00B1146A" w:rsidRDefault="00753CFC" w:rsidP="00B23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6E9B9FBE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secure building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4AB61804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7F41E84B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1E798095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36468702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ventilated/airy building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2B653C53" w14:textId="77777777" w:rsidTr="00416057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46C42573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6DDD7801" w14:textId="77777777" w:rsidR="00753CFC" w:rsidRPr="00B1146A" w:rsidRDefault="00753CFC" w:rsidP="00B23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6451A649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good owner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01BE06EE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65C81504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47DB24A0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3D18F6BA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good schools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52CA0D8A" w14:textId="77777777" w:rsidTr="0041605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721C8544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4B31735F" w14:textId="77777777" w:rsidR="00753CFC" w:rsidRPr="00B1146A" w:rsidRDefault="00753CFC" w:rsidP="00B23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4323E30C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no issues with electricity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27A5D637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2C763A3B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4EA4ADC5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1EAB2B38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good/accessible services (compared to other areas)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77AD8DC0" w14:textId="77777777" w:rsidTr="0041605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2017D1C7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4CD771F2" w14:textId="77777777" w:rsidR="00753CFC" w:rsidRPr="00B1146A" w:rsidRDefault="00753CFC" w:rsidP="00B23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003B22AA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nice area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56636B8B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5823EF38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 w:val="restart"/>
            <w:hideMark/>
          </w:tcPr>
          <w:p w14:paraId="759D11EE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Participants not seeing value to living arrangements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25C5C874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lastRenderedPageBreak/>
              <w:t> </w:t>
            </w:r>
          </w:p>
        </w:tc>
        <w:tc>
          <w:tcPr>
            <w:tcW w:w="8843" w:type="dxa"/>
            <w:hideMark/>
          </w:tcPr>
          <w:p w14:paraId="2FA7E0AF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IN"/>
              </w:rPr>
              <w:lastRenderedPageBreak/>
              <w:t>rat problem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053CD87F" w14:textId="77777777" w:rsidTr="0041605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3F21A8C2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0953FE96" w14:textId="77777777" w:rsidR="00753CFC" w:rsidRPr="00B1146A" w:rsidRDefault="00753CFC" w:rsidP="00B23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765A6761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IN"/>
              </w:rPr>
              <w:t>expensive or limited access to hospitals or health systems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2A5029B9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0A4A351D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5BE45D1E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62D541F4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IN"/>
              </w:rPr>
              <w:t>shared toilets in poorer areas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68AD5ED2" w14:textId="77777777" w:rsidTr="0041605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605D7040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7BA8437A" w14:textId="77777777" w:rsidR="00753CFC" w:rsidRPr="00B1146A" w:rsidRDefault="00753CFC" w:rsidP="00B23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0131A5AC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IN"/>
              </w:rPr>
              <w:t>limited furniture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7BFE9B06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5E1B85FD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60F02F32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794F8DC4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IN"/>
              </w:rPr>
              <w:t>leaking roof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285FEFC3" w14:textId="77777777" w:rsidTr="0041605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718E3B13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787D3884" w14:textId="77777777" w:rsidR="00753CFC" w:rsidRPr="00B1146A" w:rsidRDefault="00753CFC" w:rsidP="00B23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76EE2074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IN"/>
              </w:rPr>
              <w:t>mice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06234D3D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037DDBCB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0E65A6F5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6CC2BEEC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IN"/>
              </w:rPr>
              <w:t>economic divide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7E0F8CD4" w14:textId="77777777" w:rsidTr="0041605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1356C70C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031EDF72" w14:textId="77777777" w:rsidR="00753CFC" w:rsidRPr="00B1146A" w:rsidRDefault="00753CFC" w:rsidP="00B23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526EC1D9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IN"/>
              </w:rPr>
              <w:t>water-logged sewage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702C23A6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359AA08B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080DD455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15978092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IN"/>
              </w:rPr>
              <w:t>busy roads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5DFC1B00" w14:textId="77777777" w:rsidTr="0041605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68608380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59A1AA6D" w14:textId="77777777" w:rsidR="00753CFC" w:rsidRPr="00B1146A" w:rsidRDefault="00753CFC" w:rsidP="00B23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2A140B24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IN"/>
              </w:rPr>
              <w:t>high accommodation/ rental cost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02445E9B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2BA4AE4F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67BFE856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48410AB3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IN"/>
              </w:rPr>
              <w:t>high population density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03F727BB" w14:textId="77777777" w:rsidTr="0041605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13EE112A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2F153C39" w14:textId="77777777" w:rsidR="00753CFC" w:rsidRPr="00B1146A" w:rsidRDefault="00753CFC" w:rsidP="00B23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5CB41785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IN"/>
              </w:rPr>
              <w:t>expensive electricity in area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19906BDE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3BBBDF51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hideMark/>
          </w:tcPr>
          <w:p w14:paraId="3172EA9D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color w:val="000000"/>
                <w:sz w:val="22"/>
                <w:szCs w:val="22"/>
              </w:rPr>
              <w:t>Seeing the value in electricity and water</w:t>
            </w:r>
          </w:p>
        </w:tc>
        <w:tc>
          <w:tcPr>
            <w:tcW w:w="8843" w:type="dxa"/>
            <w:hideMark/>
          </w:tcPr>
          <w:p w14:paraId="209F47C1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understanding importance of electricity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2EC1F835" w14:textId="77777777" w:rsidTr="00416057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5486D254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 w:val="restart"/>
            <w:hideMark/>
          </w:tcPr>
          <w:p w14:paraId="533FC093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Understanding the difference between old metering practice and new metering practice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4FCB9BFF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43" w:type="dxa"/>
            <w:hideMark/>
          </w:tcPr>
          <w:p w14:paraId="512C623F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meters changed from mechanical to electrical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6F419C7C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625BE39E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7A38007B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517777F4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believing meters are more expensive- relying on older methods 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1488C49F" w14:textId="77777777" w:rsidTr="0041605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431D40E0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544EA6B8" w14:textId="77777777" w:rsidR="00753CFC" w:rsidRPr="00B1146A" w:rsidRDefault="00753CFC" w:rsidP="00B23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685EB669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lack of understanding of new technology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41546759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5DEBBF82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381EBD76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0E572C8A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unsure if the cost varies between metering and old service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670BDD06" w14:textId="77777777" w:rsidTr="00416057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5E0DAA88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 w:val="restart"/>
            <w:hideMark/>
          </w:tcPr>
          <w:p w14:paraId="4D53FE25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Area demographics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8843" w:type="dxa"/>
            <w:hideMark/>
          </w:tcPr>
          <w:p w14:paraId="2A49AA02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mixed populations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017DF541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4D2B2843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0BB48090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26B4CF35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socioeconomic group</w:t>
            </w:r>
          </w:p>
        </w:tc>
      </w:tr>
      <w:tr w:rsidR="00753CFC" w:rsidRPr="00B1146A" w14:paraId="0C00EEF7" w14:textId="77777777" w:rsidTr="00416057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58367FA6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3DCBF69F" w14:textId="77777777" w:rsidR="00753CFC" w:rsidRPr="00B1146A" w:rsidRDefault="00753CFC" w:rsidP="00B23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54C1059B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urban area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vs rural area</w:t>
            </w:r>
          </w:p>
        </w:tc>
      </w:tr>
      <w:tr w:rsidR="00753CFC" w:rsidRPr="00B1146A" w14:paraId="754FE20F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1ADC438A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0F17B564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1B966FE8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higher cost due to good facilities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478C2597" w14:textId="77777777" w:rsidTr="00416057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 w:val="restart"/>
            <w:hideMark/>
          </w:tcPr>
          <w:p w14:paraId="14A03DEE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Fonts w:ascii="Calibri" w:hAnsi="Calibri" w:cs="Calibri"/>
                <w:sz w:val="22"/>
                <w:szCs w:val="22"/>
              </w:rPr>
              <w:t>Cognitive Participation</w:t>
            </w:r>
          </w:p>
          <w:p w14:paraId="62749D43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2EC21052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65F8F2BA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1A84BAB7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70FBBC98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047F0351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17AEE3B7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2B629A2E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00C1A11E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1F4EBD8A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2ACA0F1B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lastRenderedPageBreak/>
              <w:t> </w:t>
            </w:r>
          </w:p>
          <w:p w14:paraId="24B25816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68EA1AF2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78189B07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63004D48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1DA1B92C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604983AE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7F4D9AF9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5F3F50D2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1B0C66A0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45C9D5E7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ab/>
            </w:r>
          </w:p>
          <w:p w14:paraId="6B1FC739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3D2ABA69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2B3E2CC8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0B48B7F2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7FC576BB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5568F080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35DF2F0D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4E1CC350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407DB9BE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324B7428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4" w:type="dxa"/>
            <w:gridSpan w:val="2"/>
            <w:vMerge w:val="restart"/>
            <w:hideMark/>
          </w:tcPr>
          <w:p w14:paraId="13B3FCF9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lastRenderedPageBreak/>
              <w:t>Support/ Buy in to metering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8843" w:type="dxa"/>
            <w:hideMark/>
          </w:tcPr>
          <w:p w14:paraId="7AFC9925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meters are open/ accessible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02C12F0A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668AE327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79392C13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215CDE19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can monitor/access consumption easily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1A29BF71" w14:textId="77777777" w:rsidTr="00416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483650D3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66C77F5A" w14:textId="77777777" w:rsidR="00753CFC" w:rsidRPr="00B1146A" w:rsidRDefault="00753CFC" w:rsidP="00B23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0E6D823B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color w:val="000000"/>
                <w:sz w:val="22"/>
                <w:szCs w:val="22"/>
              </w:rPr>
              <w:t>positive about change to electric meters </w:t>
            </w: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53CFC" w:rsidRPr="00B1146A" w14:paraId="506A65FC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4EA219C2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3BC2FACC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421C3D59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color w:val="000000"/>
                <w:sz w:val="22"/>
                <w:szCs w:val="22"/>
              </w:rPr>
              <w:t>easy to understand</w:t>
            </w: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53CFC" w:rsidRPr="00B1146A" w14:paraId="59F7ABB7" w14:textId="77777777" w:rsidTr="00416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1CD7488B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0A06C7BA" w14:textId="77777777" w:rsidR="00753CFC" w:rsidRPr="00B1146A" w:rsidRDefault="00753CFC" w:rsidP="00B23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4128EC22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good availability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56837886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0D8383BE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0961D7F5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09A693DF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good communication about issues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57D809E9" w14:textId="77777777" w:rsidTr="00416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0CB39475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605315EF" w14:textId="77777777" w:rsidR="00753CFC" w:rsidRPr="00B1146A" w:rsidRDefault="00753CFC" w:rsidP="00B23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6E7D4BF6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supporting responsible usage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6AA9856B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16011F11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44118679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6F60ABBE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avoiding wastage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0595C26F" w14:textId="77777777" w:rsidTr="00416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04703B35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609C11DB" w14:textId="77777777" w:rsidR="00753CFC" w:rsidRPr="00B1146A" w:rsidRDefault="00753CFC" w:rsidP="00B23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5E65E1D6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good enough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2A3921A6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5D50E12F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02DB9F25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3E750477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high cost not an issue of metering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27ED4081" w14:textId="77777777" w:rsidTr="00416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6CCCB4AB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043BFC63" w14:textId="77777777" w:rsidR="00753CFC" w:rsidRPr="00B1146A" w:rsidRDefault="00753CFC" w:rsidP="00B23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0C4E039C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accurate readings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0E2096F7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53D05D9E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7BA45E8C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6BCC0D21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price is reasonable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6A29F359" w14:textId="77777777" w:rsidTr="00416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134C2B78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 w:val="restart"/>
            <w:hideMark/>
          </w:tcPr>
          <w:p w14:paraId="6C2C54BC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color w:val="000000"/>
                <w:sz w:val="22"/>
                <w:szCs w:val="22"/>
              </w:rPr>
              <w:t>Negatives/ lack of support of metering</w:t>
            </w: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43" w:type="dxa"/>
            <w:hideMark/>
          </w:tcPr>
          <w:p w14:paraId="7BBBAEB3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color w:val="000000"/>
                <w:sz w:val="22"/>
                <w:szCs w:val="22"/>
              </w:rPr>
              <w:t>higher price</w:t>
            </w: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53CFC" w:rsidRPr="00B1146A" w14:paraId="77133D65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666993F1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7B5D72FE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4B11706F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color w:val="000000"/>
                <w:sz w:val="22"/>
                <w:szCs w:val="22"/>
              </w:rPr>
              <w:t>paying for cost of meter</w:t>
            </w: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53CFC" w:rsidRPr="00B1146A" w14:paraId="0C81C1DC" w14:textId="77777777" w:rsidTr="00416057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38273B2F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54165EB4" w14:textId="77777777" w:rsidR="00753CFC" w:rsidRPr="00B1146A" w:rsidRDefault="00753CFC" w:rsidP="00B23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793BF70E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Fonts w:ascii="Calibri" w:hAnsi="Calibri" w:cs="Calibri"/>
                <w:sz w:val="22"/>
                <w:szCs w:val="22"/>
              </w:rPr>
              <w:t>time</w:t>
            </w:r>
          </w:p>
        </w:tc>
      </w:tr>
      <w:tr w:rsidR="00753CFC" w:rsidRPr="00B1146A" w14:paraId="55B9C08A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68F6CC71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5F0DFBBE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367F890E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color w:val="000000"/>
                <w:sz w:val="22"/>
                <w:szCs w:val="22"/>
              </w:rPr>
              <w:t>conflicts with leaders</w:t>
            </w: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53CFC" w:rsidRPr="00B1146A" w14:paraId="7C54919E" w14:textId="77777777" w:rsidTr="00416057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521C61E5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25E48062" w14:textId="77777777" w:rsidR="00753CFC" w:rsidRPr="00B1146A" w:rsidRDefault="00753CFC" w:rsidP="00B23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4A1E028C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color w:val="000000"/>
                <w:sz w:val="22"/>
                <w:szCs w:val="22"/>
              </w:rPr>
              <w:t>limited access to meters</w:t>
            </w: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53CFC" w:rsidRPr="00B1146A" w14:paraId="0F6E0D1F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536355A8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24D9E03B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557BF4E0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color w:val="000000"/>
                <w:sz w:val="22"/>
                <w:szCs w:val="22"/>
              </w:rPr>
              <w:t>need online access for documents</w:t>
            </w: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53CFC" w:rsidRPr="00B1146A" w14:paraId="72164D44" w14:textId="77777777" w:rsidTr="0041605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0BFA0647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11CF851F" w14:textId="77777777" w:rsidR="00753CFC" w:rsidRPr="00B1146A" w:rsidRDefault="00753CFC" w:rsidP="00B23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6132B9FF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color w:val="000000"/>
                <w:sz w:val="22"/>
                <w:szCs w:val="22"/>
              </w:rPr>
              <w:t>not being aware of meters</w:t>
            </w: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53CFC" w:rsidRPr="00B1146A" w14:paraId="249B6F75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5C9F1D8A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 w:val="restart"/>
            <w:hideMark/>
          </w:tcPr>
          <w:p w14:paraId="5F3D3071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color w:val="000000"/>
                <w:sz w:val="22"/>
                <w:szCs w:val="22"/>
              </w:rPr>
              <w:t>Participants perform tasks as required</w:t>
            </w: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43" w:type="dxa"/>
            <w:hideMark/>
          </w:tcPr>
          <w:p w14:paraId="49783BD0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can monitor/access consumption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41FF214E" w14:textId="77777777" w:rsidTr="00416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7A0FAD9F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4684AFF6" w14:textId="77777777" w:rsidR="00753CFC" w:rsidRPr="00B1146A" w:rsidRDefault="00753CFC" w:rsidP="00B23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6B5F4C4D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color w:val="000000"/>
                <w:sz w:val="22"/>
                <w:szCs w:val="22"/>
              </w:rPr>
              <w:t>easy to understand</w:t>
            </w: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53CFC" w:rsidRPr="00B1146A" w14:paraId="15E6459A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73AD8693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63109C0D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0F3F993C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color w:val="000000"/>
                <w:sz w:val="22"/>
                <w:szCs w:val="22"/>
              </w:rPr>
              <w:t>others may lack understanding of technology</w:t>
            </w: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53CFC" w:rsidRPr="00B1146A" w14:paraId="67B24599" w14:textId="77777777" w:rsidTr="00416057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3E08DE44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7543AED1" w14:textId="77777777" w:rsidR="00753CFC" w:rsidRPr="00B1146A" w:rsidRDefault="00753CFC" w:rsidP="00B23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40967925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doesn’t check meter reading- checks bill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12DAC9A4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3D24F186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4D526D95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6E42C70A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being too busy to monitor meter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7B949B72" w14:textId="77777777" w:rsidTr="00416057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6E76478E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4AA40E84" w14:textId="77777777" w:rsidR="00753CFC" w:rsidRPr="00B1146A" w:rsidRDefault="00753CFC" w:rsidP="00B23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12CDC894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unsure of what metering is in place</w:t>
            </w:r>
          </w:p>
        </w:tc>
      </w:tr>
      <w:tr w:rsidR="00753CFC" w:rsidRPr="00B1146A" w14:paraId="178324E0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0F1C61C6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4EDF980F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72D95AF4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not knowing where meter is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515E95B8" w14:textId="77777777" w:rsidTr="004160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1D2A5DF3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7D62EC12" w14:textId="77777777" w:rsidR="00753CFC" w:rsidRPr="00B1146A" w:rsidRDefault="00753CFC" w:rsidP="00B23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5707629A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misinformation from leaders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1D9F836E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34A2A3A3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5E6C7E5A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0338303F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pleased with way society is doing it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5AE0B4AA" w14:textId="77777777" w:rsidTr="00416057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0B81E2B1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10E24E9C" w14:textId="77777777" w:rsidR="00753CFC" w:rsidRPr="00B1146A" w:rsidRDefault="00753CFC" w:rsidP="00B23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54EE73E3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doesn’t have much to do with meter- society/ security controlled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23CFDBC4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797FB87E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33D5B8B4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291B9FD8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doesn’t know meter reading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1E1B14D9" w14:textId="77777777" w:rsidTr="00416057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 w:val="restart"/>
            <w:hideMark/>
          </w:tcPr>
          <w:p w14:paraId="782EADD0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Collective Action</w:t>
            </w:r>
          </w:p>
        </w:tc>
        <w:tc>
          <w:tcPr>
            <w:tcW w:w="4164" w:type="dxa"/>
            <w:gridSpan w:val="2"/>
            <w:vMerge w:val="restart"/>
            <w:hideMark/>
          </w:tcPr>
          <w:p w14:paraId="31CF0CEF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Supporting the general practice of metering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8843" w:type="dxa"/>
            <w:hideMark/>
          </w:tcPr>
          <w:p w14:paraId="6F2FF6C7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color w:val="000000"/>
                <w:sz w:val="22"/>
                <w:szCs w:val="22"/>
              </w:rPr>
              <w:t>awareness of technology being positive</w:t>
            </w:r>
          </w:p>
        </w:tc>
      </w:tr>
      <w:tr w:rsidR="00753CFC" w:rsidRPr="00B1146A" w14:paraId="552C30A0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0FFB99AF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424381AD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32D29F0B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color w:val="000000"/>
                <w:sz w:val="22"/>
                <w:szCs w:val="22"/>
              </w:rPr>
              <w:t>majority of population are aware of meters</w:t>
            </w: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53CFC" w:rsidRPr="00B1146A" w14:paraId="036E8ABF" w14:textId="77777777" w:rsidTr="00416057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1B525CD8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41C08177" w14:textId="77777777" w:rsidR="00753CFC" w:rsidRPr="00B1146A" w:rsidRDefault="00753CFC" w:rsidP="00B23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11339883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color w:val="000000"/>
                <w:sz w:val="22"/>
                <w:szCs w:val="22"/>
              </w:rPr>
              <w:t>easy to do meter readings</w:t>
            </w: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53CFC" w:rsidRPr="00B1146A" w14:paraId="5D7D3C23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42CD7ADB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 w:val="restart"/>
            <w:hideMark/>
          </w:tcPr>
          <w:p w14:paraId="5FEF099C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Not supporting/ issues with the general practice of metering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8843" w:type="dxa"/>
            <w:hideMark/>
          </w:tcPr>
          <w:p w14:paraId="70508EA5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color w:val="000000"/>
                <w:sz w:val="22"/>
                <w:szCs w:val="22"/>
              </w:rPr>
              <w:t>issues/complaints with energy meters</w:t>
            </w: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53CFC" w:rsidRPr="00B1146A" w14:paraId="04410063" w14:textId="77777777" w:rsidTr="00416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2878EFA5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428E5A1E" w14:textId="77777777" w:rsidR="00753CFC" w:rsidRPr="00B1146A" w:rsidRDefault="00753CFC" w:rsidP="00B23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6A240E2F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color w:val="000000"/>
                <w:sz w:val="22"/>
                <w:szCs w:val="22"/>
              </w:rPr>
              <w:t>meter damage</w:t>
            </w: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53CFC" w:rsidRPr="00B1146A" w14:paraId="6472B7AC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4CB88B3D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5EC2829E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6719D0F8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not accurate readings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727588D4" w14:textId="77777777" w:rsidTr="00416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1FFD2BCF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4E86745F" w14:textId="77777777" w:rsidR="00753CFC" w:rsidRPr="00B1146A" w:rsidRDefault="00753CFC" w:rsidP="00B23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172B47FE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not interested in meter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79610D2F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220F17A4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380AB456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0DB52535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not being able to access meters in accommodation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7195614C" w14:textId="77777777" w:rsidTr="00416057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1B43C75A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1243842A" w14:textId="77777777" w:rsidR="00753CFC" w:rsidRPr="00B1146A" w:rsidRDefault="00753CFC" w:rsidP="00B23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43320923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no metering in slums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0813E215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0AC29BCC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66DF85E6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2820A984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negative public opinion on meters (due to them believing it will cost more)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5E702C91" w14:textId="77777777" w:rsidTr="0041605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7DD4EAC9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6C4012D5" w14:textId="77777777" w:rsidR="00753CFC" w:rsidRPr="00B1146A" w:rsidRDefault="00753CFC" w:rsidP="00B23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711F7248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political reasons preventing metering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0A74E3A3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106A8C9F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62A17059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665FF633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differing goals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3C17A43C" w14:textId="77777777" w:rsidTr="0041605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414DA747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5B171812" w14:textId="77777777" w:rsidR="00753CFC" w:rsidRPr="00B1146A" w:rsidRDefault="00753CFC" w:rsidP="00B23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20035D1B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expense of switching utility companies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555F7DAC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720459F3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2BFBBC69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7377C8CE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corruption of utilities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62F60B37" w14:textId="77777777" w:rsidTr="0041605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4B650C9F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7EA20121" w14:textId="77777777" w:rsidR="00753CFC" w:rsidRPr="00B1146A" w:rsidRDefault="00753CFC" w:rsidP="00B23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2812593C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not being able to take care/ maintain meters in slums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18ED1E34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14193492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2602749F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4740B85A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tampering with energy meters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3059051B" w14:textId="77777777" w:rsidTr="0041605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5BAC6BA2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00AA0F48" w14:textId="77777777" w:rsidR="00753CFC" w:rsidRPr="00B1146A" w:rsidRDefault="00753CFC" w:rsidP="00B23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1718E013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security deposits inaccessible to low income groups 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7A4177B7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6225B7BB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5C067E1A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002082AB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problematic getting documents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4CCB3ADE" w14:textId="77777777" w:rsidTr="00416057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3C9A9E05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12ACF552" w14:textId="77777777" w:rsidR="00753CFC" w:rsidRPr="00B1146A" w:rsidRDefault="00753CFC" w:rsidP="00B23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104BF38E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COVID-19 lockdown meaning readings aren’t being taken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6788EA56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2B9E3DE7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70B985EE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1853F273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need online access for documents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7E56A3E4" w14:textId="77777777" w:rsidTr="00416057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0A92C6CD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3BE16CFB" w14:textId="77777777" w:rsidR="00753CFC" w:rsidRPr="00B1146A" w:rsidRDefault="00753CFC" w:rsidP="00B23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521EB01A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issues with literacy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784CBBFD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 w:val="restart"/>
            <w:hideMark/>
          </w:tcPr>
          <w:p w14:paraId="5CDA68D9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Fonts w:ascii="Calibri" w:hAnsi="Calibri" w:cs="Calibri"/>
                <w:sz w:val="22"/>
                <w:szCs w:val="22"/>
              </w:rPr>
              <w:t>Reflexive Monitoring</w:t>
            </w:r>
          </w:p>
        </w:tc>
        <w:tc>
          <w:tcPr>
            <w:tcW w:w="4164" w:type="dxa"/>
            <w:gridSpan w:val="2"/>
            <w:vMerge w:val="restart"/>
            <w:hideMark/>
          </w:tcPr>
          <w:p w14:paraId="41F532F6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How to improve future practice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8843" w:type="dxa"/>
            <w:hideMark/>
          </w:tcPr>
          <w:p w14:paraId="76B0D0F2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color w:val="000000"/>
                <w:sz w:val="22"/>
                <w:szCs w:val="22"/>
              </w:rPr>
              <w:t>unsure of area’s/ other areas access</w:t>
            </w: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53CFC" w:rsidRPr="00B1146A" w14:paraId="3E696278" w14:textId="77777777" w:rsidTr="00416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32D4BE4A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2694ED95" w14:textId="77777777" w:rsidR="00753CFC" w:rsidRPr="00B1146A" w:rsidRDefault="00753CFC" w:rsidP="00B23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3A6B38A8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color w:val="000000"/>
                <w:sz w:val="22"/>
                <w:szCs w:val="22"/>
              </w:rPr>
              <w:t>using WhatsApp/ phones</w:t>
            </w: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53CFC" w:rsidRPr="00B1146A" w14:paraId="6B11BD69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6BF35C79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722F87B6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247657C4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color w:val="000000"/>
                <w:sz w:val="22"/>
                <w:szCs w:val="22"/>
              </w:rPr>
              <w:t>exploring ways of monitoring/controlling consumption</w:t>
            </w: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53CFC" w:rsidRPr="00B1146A" w14:paraId="7354C73D" w14:textId="77777777" w:rsidTr="00416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229C62BA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64843D87" w14:textId="77777777" w:rsidR="00753CFC" w:rsidRPr="00B1146A" w:rsidRDefault="00753CFC" w:rsidP="00B23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40395A94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color w:val="000000"/>
                <w:sz w:val="22"/>
                <w:szCs w:val="22"/>
              </w:rPr>
              <w:t>installing limits on usage</w:t>
            </w: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53CFC" w:rsidRPr="00B1146A" w14:paraId="1E665066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166C6972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5815FEAC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5ED7F888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color w:val="000000"/>
                <w:sz w:val="22"/>
                <w:szCs w:val="22"/>
              </w:rPr>
              <w:t>information sharing</w:t>
            </w: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53CFC" w:rsidRPr="00B1146A" w14:paraId="10DCA61D" w14:textId="77777777" w:rsidTr="00416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56272E79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382EB47F" w14:textId="77777777" w:rsidR="00753CFC" w:rsidRPr="00B1146A" w:rsidRDefault="00753CFC" w:rsidP="00B23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72CF2C1F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color w:val="000000"/>
                <w:sz w:val="22"/>
                <w:szCs w:val="22"/>
              </w:rPr>
              <w:t>focusing on socio-political issues</w:t>
            </w: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53CFC" w:rsidRPr="00B1146A" w14:paraId="5A0B7B01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7BDD5BF5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761DB365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6C783162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color w:val="000000"/>
                <w:sz w:val="22"/>
                <w:szCs w:val="22"/>
              </w:rPr>
              <w:t>speaking out about metering not being more expensive </w:t>
            </w: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53CFC" w:rsidRPr="00B1146A" w14:paraId="77E43439" w14:textId="77777777" w:rsidTr="00416057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057ABFB1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5118931C" w14:textId="77777777" w:rsidR="00753CFC" w:rsidRPr="00B1146A" w:rsidRDefault="00753CFC" w:rsidP="00B23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36D080A6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color w:val="000000"/>
                <w:sz w:val="22"/>
                <w:szCs w:val="22"/>
              </w:rPr>
              <w:t>need to reach more people/ better awareness</w:t>
            </w: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53CFC" w:rsidRPr="00B1146A" w14:paraId="06D09DA6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08B45955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09D3D7A4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1F04662D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better service and confidence in utility providers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0DE963D3" w14:textId="77777777" w:rsidTr="00416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0C3C9FDB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0CCD5107" w14:textId="77777777" w:rsidR="00753CFC" w:rsidRPr="00B1146A" w:rsidRDefault="00753CFC" w:rsidP="00B23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3BAA436C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support with security deposits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00CD73AA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4DA7441B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24ECB154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275B9E1D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helping people with literacy issues/ no internet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0E57E67B" w14:textId="77777777" w:rsidTr="00416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64DAEBEA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3D9961D3" w14:textId="77777777" w:rsidR="00753CFC" w:rsidRPr="00B1146A" w:rsidRDefault="00753CFC" w:rsidP="00B23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404ABD95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making the process more automatic/ integrating automatic system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2496BC8D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5D31BEFE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58790CF5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36F3086B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making it a requirement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0800068C" w14:textId="77777777" w:rsidTr="00416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45CC323B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45AFE670" w14:textId="77777777" w:rsidR="00753CFC" w:rsidRPr="00B1146A" w:rsidRDefault="00753CFC" w:rsidP="00B23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08282AD6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need improvements in technology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329A2919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0407E22F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3D7CD6D4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794A4DDE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maintenance of meters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71F31ADE" w14:textId="77777777" w:rsidTr="00416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5F2769D7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06143B12" w14:textId="77777777" w:rsidR="00753CFC" w:rsidRPr="00B1146A" w:rsidRDefault="00753CFC" w:rsidP="00B23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512ACC79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Improvements need to be made to meter technology (less impact/ better maintenance)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73E6B843" w14:textId="77777777" w:rsidTr="004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165A997B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hideMark/>
          </w:tcPr>
          <w:p w14:paraId="2CBECDA4" w14:textId="77777777" w:rsidR="00753CFC" w:rsidRPr="00B1146A" w:rsidRDefault="00753CFC" w:rsidP="00B23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3" w:type="dxa"/>
            <w:hideMark/>
          </w:tcPr>
          <w:p w14:paraId="2EE3CAC5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customers being aware of consumption</w:t>
            </w:r>
            <w:r w:rsidRPr="00B1146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53CFC" w:rsidRPr="00B1146A" w14:paraId="0FE54989" w14:textId="77777777" w:rsidTr="00416057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gridSpan w:val="2"/>
            <w:vMerge/>
            <w:hideMark/>
          </w:tcPr>
          <w:p w14:paraId="7537D43A" w14:textId="77777777" w:rsidR="00753CFC" w:rsidRPr="00B1146A" w:rsidRDefault="00753CFC" w:rsidP="00B2350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hideMark/>
          </w:tcPr>
          <w:p w14:paraId="79D5B8DE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color w:val="000000"/>
                <w:sz w:val="22"/>
                <w:szCs w:val="22"/>
              </w:rPr>
              <w:t>Participants accessing information about metering technology</w:t>
            </w: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43" w:type="dxa"/>
            <w:hideMark/>
          </w:tcPr>
          <w:p w14:paraId="172209F9" w14:textId="77777777" w:rsidR="00753CFC" w:rsidRPr="00B1146A" w:rsidRDefault="00753CFC" w:rsidP="00B2350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1146A">
              <w:rPr>
                <w:rStyle w:val="normaltextrun"/>
                <w:rFonts w:ascii="Calibri" w:eastAsiaTheme="majorEastAsia" w:hAnsi="Calibri" w:cs="Calibri"/>
                <w:color w:val="000000"/>
                <w:sz w:val="22"/>
                <w:szCs w:val="22"/>
              </w:rPr>
              <w:t>unsure of other areas access</w:t>
            </w:r>
            <w:r w:rsidRPr="00B1146A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14:paraId="0A8301D8" w14:textId="77777777" w:rsidR="00273088" w:rsidRPr="00B1146A" w:rsidRDefault="00273088">
      <w:pPr>
        <w:rPr>
          <w:rFonts w:ascii="Calibri" w:hAnsi="Calibri" w:cs="Calibri"/>
          <w:sz w:val="22"/>
          <w:szCs w:val="22"/>
        </w:rPr>
      </w:pPr>
    </w:p>
    <w:sectPr w:rsidR="00273088" w:rsidRPr="00B1146A" w:rsidSect="00753CFC">
      <w:headerReference w:type="default" r:id="rId6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125B73" w14:textId="77777777" w:rsidR="00416057" w:rsidRDefault="00416057" w:rsidP="00416057">
      <w:r>
        <w:separator/>
      </w:r>
    </w:p>
  </w:endnote>
  <w:endnote w:type="continuationSeparator" w:id="0">
    <w:p w14:paraId="35CCF04F" w14:textId="77777777" w:rsidR="00416057" w:rsidRDefault="00416057" w:rsidP="004160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979953" w14:textId="77777777" w:rsidR="00416057" w:rsidRDefault="00416057" w:rsidP="00416057">
      <w:r>
        <w:separator/>
      </w:r>
    </w:p>
  </w:footnote>
  <w:footnote w:type="continuationSeparator" w:id="0">
    <w:p w14:paraId="794599D7" w14:textId="77777777" w:rsidR="00416057" w:rsidRDefault="00416057" w:rsidP="0041605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7379164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E920509" w14:textId="25C839D5" w:rsidR="00416057" w:rsidRPr="00F7380C" w:rsidRDefault="00416057" w:rsidP="00416057">
        <w:pPr>
          <w:pStyle w:val="Header"/>
          <w:rPr>
            <w:rFonts w:ascii="Calibri" w:hAnsi="Calibri" w:cs="Calibri"/>
            <w:noProof/>
            <w:sz w:val="22"/>
            <w:szCs w:val="22"/>
          </w:rPr>
        </w:pPr>
        <w:r w:rsidRPr="00F7380C">
          <w:rPr>
            <w:rFonts w:ascii="Calibri" w:hAnsi="Calibri" w:cs="Calibri"/>
            <w:sz w:val="22"/>
            <w:szCs w:val="22"/>
            <w:lang w:val="en-US"/>
          </w:rPr>
          <w:t xml:space="preserve">EXPLORING </w:t>
        </w:r>
        <w:r w:rsidRPr="00F7380C">
          <w:rPr>
            <w:rFonts w:ascii="Calibri" w:hAnsi="Calibri" w:cs="Calibri"/>
            <w:color w:val="000000" w:themeColor="text1"/>
            <w:sz w:val="22"/>
            <w:szCs w:val="22"/>
          </w:rPr>
          <w:t>THE ACCESS TO ELECTRIC METERING IN MUMBAI</w:t>
        </w:r>
        <w:r w:rsidRPr="00F7380C">
          <w:rPr>
            <w:rFonts w:ascii="Calibri" w:hAnsi="Calibri" w:cs="Calibri"/>
            <w:sz w:val="22"/>
            <w:szCs w:val="22"/>
          </w:rPr>
          <w:t xml:space="preserve"> </w:t>
        </w:r>
        <w:sdt>
          <w:sdtPr>
            <w:rPr>
              <w:rFonts w:ascii="Calibri" w:hAnsi="Calibri" w:cs="Calibri"/>
              <w:sz w:val="22"/>
              <w:szCs w:val="22"/>
            </w:rPr>
            <w:id w:val="-52169898"/>
            <w:docPartObj>
              <w:docPartGallery w:val="Page Numbers (Top of Page)"/>
              <w:docPartUnique/>
            </w:docPartObj>
          </w:sdtPr>
          <w:sdtEndPr>
            <w:rPr>
              <w:noProof/>
            </w:rPr>
          </w:sdtEndPr>
          <w:sdtContent>
            <w:r w:rsidRPr="00F7380C">
              <w:rPr>
                <w:rFonts w:ascii="Calibri" w:hAnsi="Calibri" w:cs="Calibri"/>
                <w:sz w:val="22"/>
                <w:szCs w:val="22"/>
              </w:rPr>
              <w:t xml:space="preserve">                                   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 </w:t>
            </w:r>
            <w:r w:rsidRPr="00F7380C">
              <w:rPr>
                <w:rFonts w:ascii="Calibri" w:hAnsi="Calibri" w:cs="Calibri"/>
                <w:sz w:val="22"/>
                <w:szCs w:val="22"/>
              </w:rPr>
              <w:t xml:space="preserve">              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                                                                                                                 </w:t>
            </w:r>
            <w:r w:rsidRPr="00F7380C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Pr="00F7380C">
              <w:rPr>
                <w:rFonts w:ascii="Calibri" w:hAnsi="Calibri" w:cs="Calibri"/>
                <w:sz w:val="22"/>
                <w:szCs w:val="22"/>
              </w:rPr>
              <w:instrText xml:space="preserve"> PAGE   \* MERGEFORMAT </w:instrText>
            </w:r>
            <w:r w:rsidRPr="00F7380C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4F4C05">
              <w:rPr>
                <w:rFonts w:ascii="Calibri" w:hAnsi="Calibri" w:cs="Calibri"/>
                <w:noProof/>
                <w:sz w:val="22"/>
                <w:szCs w:val="22"/>
              </w:rPr>
              <w:t>2</w:t>
            </w:r>
            <w:r w:rsidRPr="00F7380C">
              <w:rPr>
                <w:rFonts w:ascii="Calibri" w:hAnsi="Calibri" w:cs="Calibri"/>
                <w:noProof/>
                <w:sz w:val="22"/>
                <w:szCs w:val="22"/>
              </w:rPr>
              <w:fldChar w:fldCharType="end"/>
            </w:r>
          </w:sdtContent>
        </w:sdt>
      </w:p>
      <w:p w14:paraId="02D7F0DB" w14:textId="77777777" w:rsidR="00416057" w:rsidRDefault="004F4C05" w:rsidP="00416057">
        <w:pPr>
          <w:rPr>
            <w:noProof/>
          </w:rPr>
        </w:pPr>
      </w:p>
    </w:sdtContent>
  </w:sdt>
  <w:p w14:paraId="41079AD0" w14:textId="77777777" w:rsidR="00416057" w:rsidRPr="00416057" w:rsidRDefault="00416057" w:rsidP="0041605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3CFC"/>
    <w:rsid w:val="00273088"/>
    <w:rsid w:val="00416057"/>
    <w:rsid w:val="004F4C05"/>
    <w:rsid w:val="00643D30"/>
    <w:rsid w:val="00753CFC"/>
    <w:rsid w:val="00896E40"/>
    <w:rsid w:val="00B1146A"/>
    <w:rsid w:val="00DF6778"/>
    <w:rsid w:val="00E34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A449A"/>
  <w15:chartTrackingRefBased/>
  <w15:docId w15:val="{202DFC30-AEBC-4C84-9DDE-C731628F2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3CFC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4DA8"/>
    <w:pPr>
      <w:keepNext/>
      <w:keepLines/>
      <w:spacing w:before="240"/>
      <w:outlineLvl w:val="0"/>
    </w:pPr>
    <w:rPr>
      <w:rFonts w:ascii="Arial" w:eastAsiaTheme="majorEastAsia" w:hAnsi="Arial" w:cstheme="majorBidi"/>
      <w:color w:val="C45911" w:themeColor="accent2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4DA8"/>
    <w:pPr>
      <w:keepNext/>
      <w:keepLines/>
      <w:spacing w:before="40"/>
      <w:outlineLvl w:val="1"/>
    </w:pPr>
    <w:rPr>
      <w:rFonts w:ascii="Arial" w:eastAsiaTheme="majorEastAsia" w:hAnsi="Arial" w:cstheme="majorBidi"/>
      <w:color w:val="C45911" w:themeColor="accent2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4DA8"/>
    <w:rPr>
      <w:rFonts w:ascii="Arial" w:eastAsiaTheme="majorEastAsia" w:hAnsi="Arial" w:cstheme="majorBidi"/>
      <w:color w:val="C45911" w:themeColor="accent2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4DA8"/>
    <w:rPr>
      <w:rFonts w:ascii="Arial" w:eastAsiaTheme="majorEastAsia" w:hAnsi="Arial" w:cstheme="majorBidi"/>
      <w:color w:val="C45911" w:themeColor="accent2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E34DA8"/>
    <w:pPr>
      <w:contextualSpacing/>
    </w:pPr>
    <w:rPr>
      <w:rFonts w:ascii="Arial" w:eastAsiaTheme="majorEastAsia" w:hAnsi="Arial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4DA8"/>
    <w:rPr>
      <w:rFonts w:ascii="Arial" w:eastAsiaTheme="majorEastAsia" w:hAnsi="Arial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4DA8"/>
    <w:pPr>
      <w:numPr>
        <w:ilvl w:val="1"/>
      </w:numPr>
    </w:pPr>
    <w:rPr>
      <w:rFonts w:ascii="Arial" w:hAnsi="Arial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34DA8"/>
    <w:rPr>
      <w:rFonts w:ascii="Arial" w:eastAsiaTheme="minorEastAsia" w:hAnsi="Arial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E34DA8"/>
    <w:rPr>
      <w:rFonts w:ascii="Arial" w:hAnsi="Arial"/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E34DA8"/>
    <w:rPr>
      <w:rFonts w:ascii="Arial" w:hAnsi="Arial"/>
      <w:i/>
      <w:iCs/>
    </w:rPr>
  </w:style>
  <w:style w:type="character" w:styleId="IntenseEmphasis">
    <w:name w:val="Intense Emphasis"/>
    <w:basedOn w:val="DefaultParagraphFont"/>
    <w:uiPriority w:val="21"/>
    <w:qFormat/>
    <w:rsid w:val="00E34DA8"/>
    <w:rPr>
      <w:rFonts w:ascii="Arial" w:hAnsi="Arial"/>
      <w:i/>
      <w:iCs/>
      <w:color w:val="C45911" w:themeColor="accent2" w:themeShade="BF"/>
    </w:rPr>
  </w:style>
  <w:style w:type="character" w:styleId="Strong">
    <w:name w:val="Strong"/>
    <w:basedOn w:val="DefaultParagraphFont"/>
    <w:uiPriority w:val="22"/>
    <w:qFormat/>
    <w:rsid w:val="00E34DA8"/>
    <w:rPr>
      <w:rFonts w:ascii="Arial" w:hAnsi="Arial"/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34DA8"/>
    <w:pPr>
      <w:spacing w:before="200"/>
      <w:ind w:left="864" w:right="864"/>
      <w:jc w:val="center"/>
    </w:pPr>
    <w:rPr>
      <w:rFonts w:ascii="Arial" w:eastAsiaTheme="minorHAnsi" w:hAnsi="Arial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E34DA8"/>
    <w:rPr>
      <w:rFonts w:ascii="Arial" w:hAnsi="Arial"/>
      <w:i/>
      <w:iCs/>
      <w:color w:val="404040" w:themeColor="text1" w:themeTint="BF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4DA8"/>
    <w:pPr>
      <w:pBdr>
        <w:top w:val="single" w:sz="4" w:space="10" w:color="ED7D31" w:themeColor="accent2"/>
        <w:bottom w:val="single" w:sz="4" w:space="10" w:color="ED7D31" w:themeColor="accent2"/>
      </w:pBdr>
      <w:spacing w:before="360" w:after="360"/>
      <w:ind w:left="864" w:right="864"/>
      <w:jc w:val="center"/>
    </w:pPr>
    <w:rPr>
      <w:rFonts w:ascii="Arial" w:eastAsiaTheme="minorHAnsi" w:hAnsi="Arial"/>
      <w:i/>
      <w:iCs/>
      <w:color w:val="C45911" w:themeColor="accent2" w:themeShade="BF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4DA8"/>
    <w:rPr>
      <w:rFonts w:ascii="Arial" w:hAnsi="Arial"/>
      <w:i/>
      <w:iCs/>
      <w:color w:val="C45911" w:themeColor="accent2" w:themeShade="BF"/>
      <w:sz w:val="24"/>
    </w:rPr>
  </w:style>
  <w:style w:type="character" w:styleId="SubtleReference">
    <w:name w:val="Subtle Reference"/>
    <w:basedOn w:val="DefaultParagraphFont"/>
    <w:uiPriority w:val="31"/>
    <w:qFormat/>
    <w:rsid w:val="00E34DA8"/>
    <w:rPr>
      <w:rFonts w:ascii="Arial" w:hAnsi="Arial"/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E34DA8"/>
    <w:rPr>
      <w:rFonts w:ascii="Arial" w:hAnsi="Arial"/>
      <w:b/>
      <w:bCs/>
      <w:smallCaps/>
      <w:color w:val="C45911" w:themeColor="accent2" w:themeShade="BF"/>
      <w:spacing w:val="5"/>
    </w:rPr>
  </w:style>
  <w:style w:type="character" w:styleId="BookTitle">
    <w:name w:val="Book Title"/>
    <w:basedOn w:val="DefaultParagraphFont"/>
    <w:uiPriority w:val="33"/>
    <w:qFormat/>
    <w:rsid w:val="00E34DA8"/>
    <w:rPr>
      <w:rFonts w:ascii="Arial" w:hAnsi="Arial"/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E34DA8"/>
    <w:pPr>
      <w:ind w:left="720"/>
      <w:contextualSpacing/>
    </w:pPr>
    <w:rPr>
      <w:rFonts w:ascii="Arial" w:eastAsiaTheme="minorHAnsi" w:hAnsi="Arial"/>
      <w:szCs w:val="22"/>
    </w:rPr>
  </w:style>
  <w:style w:type="character" w:customStyle="1" w:styleId="normaltextrun">
    <w:name w:val="normaltextrun"/>
    <w:basedOn w:val="DefaultParagraphFont"/>
    <w:rsid w:val="00753CFC"/>
  </w:style>
  <w:style w:type="character" w:customStyle="1" w:styleId="eop">
    <w:name w:val="eop"/>
    <w:basedOn w:val="DefaultParagraphFont"/>
    <w:rsid w:val="00753CFC"/>
  </w:style>
  <w:style w:type="paragraph" w:customStyle="1" w:styleId="paragraph">
    <w:name w:val="paragraph"/>
    <w:basedOn w:val="Normal"/>
    <w:rsid w:val="00753CF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PlainTable2">
    <w:name w:val="Plain Table 2"/>
    <w:basedOn w:val="TableNormal"/>
    <w:uiPriority w:val="99"/>
    <w:rsid w:val="00753CFC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1605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6057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1605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6057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677</Words>
  <Characters>386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er, Gillian</dc:creator>
  <cp:keywords/>
  <dc:description/>
  <cp:lastModifiedBy>Suganya D.</cp:lastModifiedBy>
  <cp:revision>4</cp:revision>
  <dcterms:created xsi:type="dcterms:W3CDTF">2022-04-26T15:12:00Z</dcterms:created>
  <dcterms:modified xsi:type="dcterms:W3CDTF">2022-09-27T06:42:00Z</dcterms:modified>
</cp:coreProperties>
</file>